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94717" w14:textId="7B54EE96" w:rsidR="00973468" w:rsidRDefault="00973468" w:rsidP="00973468">
      <w:pPr>
        <w:spacing w:line="480" w:lineRule="auto"/>
        <w:jc w:val="left"/>
        <w:rPr>
          <w:rFonts w:ascii="Georgia" w:hAnsi="Georgia"/>
          <w:b/>
          <w:bCs/>
          <w:sz w:val="24"/>
          <w:szCs w:val="24"/>
        </w:rPr>
      </w:pPr>
      <w:r>
        <w:rPr>
          <w:rFonts w:ascii="Georgia" w:hAnsi="Georgia"/>
          <w:b/>
          <w:bCs/>
          <w:sz w:val="24"/>
          <w:szCs w:val="24"/>
        </w:rPr>
        <w:t>T</w:t>
      </w:r>
      <w:r w:rsidRPr="00973468">
        <w:rPr>
          <w:rFonts w:ascii="Georgia" w:hAnsi="Georgia"/>
          <w:b/>
          <w:bCs/>
          <w:sz w:val="24"/>
          <w:szCs w:val="24"/>
        </w:rPr>
        <w:t>he sequences of lenti</w:t>
      </w:r>
      <w:r>
        <w:rPr>
          <w:rFonts w:ascii="Georgia" w:hAnsi="Georgia"/>
          <w:b/>
          <w:bCs/>
          <w:sz w:val="24"/>
          <w:szCs w:val="24"/>
        </w:rPr>
        <w:t>virus</w:t>
      </w:r>
      <w:r w:rsidRPr="00973468">
        <w:rPr>
          <w:rFonts w:ascii="Georgia" w:hAnsi="Georgia"/>
          <w:b/>
          <w:bCs/>
          <w:sz w:val="24"/>
          <w:szCs w:val="24"/>
        </w:rPr>
        <w:t>-STING</w:t>
      </w:r>
      <w:r>
        <w:rPr>
          <w:rFonts w:ascii="Georgia" w:hAnsi="Georgia"/>
          <w:b/>
          <w:bCs/>
          <w:sz w:val="24"/>
          <w:szCs w:val="24"/>
        </w:rPr>
        <w:t>:</w:t>
      </w:r>
    </w:p>
    <w:p w14:paraId="68416BB5" w14:textId="25325C11" w:rsidR="00973468" w:rsidRPr="00973468" w:rsidRDefault="00973468" w:rsidP="00973468">
      <w:pPr>
        <w:spacing w:line="400" w:lineRule="exact"/>
        <w:jc w:val="left"/>
        <w:rPr>
          <w:rFonts w:ascii="Georgia" w:hAnsi="Georgia"/>
          <w:sz w:val="24"/>
          <w:szCs w:val="24"/>
        </w:rPr>
      </w:pPr>
      <w:r w:rsidRPr="00973468">
        <w:rPr>
          <w:rFonts w:ascii="Georgia" w:hAnsi="Georgia"/>
          <w:sz w:val="24"/>
          <w:szCs w:val="24"/>
        </w:rPr>
        <w:t>Insertion sequences are in blue font, vector sequences are in black font, and restriction sites are underlined.</w:t>
      </w:r>
    </w:p>
    <w:p w14:paraId="4A9D23CF" w14:textId="0943B2AD" w:rsidR="00973468" w:rsidRDefault="00973468" w:rsidP="00973468">
      <w:pPr>
        <w:tabs>
          <w:tab w:val="left" w:pos="720"/>
        </w:tabs>
        <w:spacing w:line="400" w:lineRule="exact"/>
        <w:rPr>
          <w:rFonts w:ascii="Georgia" w:hAnsi="Georgia" w:cs="Times New Roman"/>
          <w:color w:val="000000" w:themeColor="text1"/>
          <w:sz w:val="22"/>
        </w:rPr>
      </w:pPr>
      <w:r w:rsidRPr="0018215A">
        <w:rPr>
          <w:rFonts w:ascii="Georgia" w:hAnsi="Georgia" w:cs="Times New Roman"/>
          <w:color w:val="000000" w:themeColor="text1"/>
          <w:sz w:val="22"/>
        </w:rPr>
        <w:t>GAACTATGCGCTCGGGGTTGGCGAGTGTGTTTTGTGAAGTTTTTTAGGCACCTTTTGAAATGTAATCATTTGGGTCAATATGTAATTTTCAGTGTTAGACTAGTAAATTGTCCGCTAAATTCTGGCCGTTTTTGGCTTTTTTGTTAGACGAAGCTTGGGCTGCAGGTCGACTCTAGAGGATCCCCGGGT</w:t>
      </w:r>
      <w:r w:rsidRPr="0018215A">
        <w:rPr>
          <w:rFonts w:ascii="Georgia" w:hAnsi="Georgia" w:cs="Times New Roman"/>
          <w:color w:val="000000" w:themeColor="text1"/>
          <w:sz w:val="22"/>
          <w:u w:val="single"/>
        </w:rPr>
        <w:t>ACCGGT</w:t>
      </w:r>
      <w:r w:rsidRPr="0018215A">
        <w:rPr>
          <w:rFonts w:ascii="Georgia" w:hAnsi="Georgia" w:cs="Times New Roman"/>
          <w:color w:val="000000" w:themeColor="text1"/>
          <w:sz w:val="22"/>
        </w:rPr>
        <w:t>CGCCACC</w:t>
      </w:r>
      <w:r w:rsidRPr="0018215A">
        <w:rPr>
          <w:rFonts w:ascii="Georgia" w:hAnsi="Georgia" w:cs="Times New Roman"/>
          <w:color w:val="0070C0"/>
          <w:sz w:val="22"/>
        </w:rPr>
        <w:t>ATGCCCCACTCCAGCCTGCATCCATCCATCCCGTGTCCCAGGGGTCACGGGGCCCAGAAGGCAGCCTTGGTTCTGCTGAGTGCCTGCCTGGTGACCCTTTGGGGGCTAGGAGAGCCACCAGAGCACACTCTCCGGTACCTGGTGCTCCACCTAGCCTCCCTGCAGCTGGGACTGCTGTTAAACGGGGTCTGCAGCCTGGCTGAGGAGCTGCGCCACATCCACTCCAGGTACCGGGGCAGCTACTGGAGGACTGTGCGGGCCTGCCTGGGCTGCCCCCTCCGCCGTGGGGCCCTGTTGCTGCTGTCCATCTATTTCTACTACTCCCTCCCAAATGCGGTCGGCCCGCCCTTCACTTGGATGCTTGCCCTCCTGGGCCTCTCGCAGGCACTGAACATCCTCCTGGGCCTCAAGGGCCTGGCCCCAGCTGAGATCTCTGCAGTGTGTGAAAAAGGGAATTTCAACGTGGCCCATGGGCTGGCATGGTCATATTACATCGGATATCTGCGGCTGATCCTGCCAGAGCTCCAGGCCCGGATTCGAACTTACAATCAGCATTACAACAACCTGCTACGGGGTGCAGTGAGCCAGCGGCTGTATATTCTCCTCCCATTGGACTGTGGGGTGCCTGATAACCTGAGTATGGCTGACCCCAACATTCGCTTCCTGGATAAACTGCCCCAGCAGACCGGTGACCATGCTGGCATCAAGGATCGGGTTTACAGCAACAGCATCTATGAGCTTCTGGAGAACGGGCAGCGGGCGGGCACCTGTGTCCTGGAGTACGCCACCCCCTTGCAGACTTTGTTTGCCATGTCACAATACAGTCAAGCTGGCTTTAGCCGGGAGGATAGGCTTGAGCAGGCCAAACTCTTCTGCCGGACACTTGAGGACATCCTGGCAGATGCCCCTGAGTCTCAGAACAACTGCCGCCTCATTGCCTACCAGGAACCTGCAGATGACAGCAGCTTCTCGCTGTCCCAGGAGGTTCTCCGGCACCTGCGGCAGGAGGAAAAGGAAGAGGTTACTGTGGGCAGCTTGAAGACCTCAGCGGTGCCCAGTACCTCCACGATGTCCCAAGAGCCTGAGCTCCTCATCAGTGGAATGGAAAAGCCCCTCCCTCTCCGCACGGATTTCTCTTGA</w:t>
      </w:r>
      <w:r w:rsidRPr="0018215A">
        <w:rPr>
          <w:rFonts w:ascii="Georgia" w:hAnsi="Georgia" w:cs="Times New Roman"/>
          <w:color w:val="000000" w:themeColor="text1"/>
          <w:sz w:val="22"/>
          <w:u w:val="single"/>
        </w:rPr>
        <w:t>CTAGC</w:t>
      </w:r>
      <w:r w:rsidRPr="0018215A">
        <w:rPr>
          <w:rFonts w:ascii="Georgia" w:hAnsi="Georgia" w:cs="Times New Roman"/>
          <w:color w:val="000000" w:themeColor="text1"/>
          <w:sz w:val="22"/>
        </w:rPr>
        <w:t>CTGTGGAATGTGTGTCAGTTAGGGTGTGGAAAGTCCCCAGGCTCCCCAGCAGGCAGAAGTATGCAAAGCATGCATCTCAATTAGTCAGCAACCAGGTGTGGAAAGTCCCCAGGCTCCCCAGCAGGCAGAAGTATGCAAAGCATGCATCTCAATTAGTCAGCAACCATAGTCCCGCCCCTAACTCCGCCCATCCCGCCCCTAACTCCGCCCAGTTCCGC</w:t>
      </w:r>
    </w:p>
    <w:p w14:paraId="432CFB6B" w14:textId="77777777" w:rsidR="00413D9B" w:rsidRDefault="00413D9B" w:rsidP="00973468">
      <w:pPr>
        <w:tabs>
          <w:tab w:val="left" w:pos="720"/>
        </w:tabs>
        <w:spacing w:line="400" w:lineRule="exact"/>
        <w:rPr>
          <w:rFonts w:ascii="Georgia" w:hAnsi="Georgia" w:cs="Times New Roman"/>
          <w:color w:val="000000" w:themeColor="text1"/>
          <w:sz w:val="22"/>
        </w:rPr>
      </w:pPr>
    </w:p>
    <w:p w14:paraId="45E61855" w14:textId="77777777" w:rsidR="00413D9B" w:rsidRPr="00CC6F0E" w:rsidRDefault="00413D9B" w:rsidP="00973468">
      <w:pPr>
        <w:spacing w:line="480" w:lineRule="auto"/>
        <w:jc w:val="left"/>
        <w:rPr>
          <w:rFonts w:ascii="Georgia" w:hAnsi="Georgia" w:hint="eastAsia"/>
          <w:b/>
          <w:bCs/>
          <w:sz w:val="24"/>
          <w:szCs w:val="24"/>
        </w:rPr>
      </w:pPr>
    </w:p>
    <w:sectPr w:rsidR="00413D9B" w:rsidRPr="00CC6F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44DC9F" w14:textId="77777777" w:rsidR="00B702B2" w:rsidRDefault="00B702B2" w:rsidP="00091F73">
      <w:r>
        <w:separator/>
      </w:r>
    </w:p>
  </w:endnote>
  <w:endnote w:type="continuationSeparator" w:id="0">
    <w:p w14:paraId="13937249" w14:textId="77777777" w:rsidR="00B702B2" w:rsidRDefault="00B702B2" w:rsidP="00091F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6F5327" w14:textId="77777777" w:rsidR="00B702B2" w:rsidRDefault="00B702B2" w:rsidP="00091F73">
      <w:r>
        <w:separator/>
      </w:r>
    </w:p>
  </w:footnote>
  <w:footnote w:type="continuationSeparator" w:id="0">
    <w:p w14:paraId="599AD9FD" w14:textId="77777777" w:rsidR="00B702B2" w:rsidRDefault="00B702B2" w:rsidP="00091F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5A9"/>
    <w:rsid w:val="00017FCA"/>
    <w:rsid w:val="00091F73"/>
    <w:rsid w:val="000A28F9"/>
    <w:rsid w:val="00187F45"/>
    <w:rsid w:val="00204016"/>
    <w:rsid w:val="00204BDD"/>
    <w:rsid w:val="00225B71"/>
    <w:rsid w:val="002817E6"/>
    <w:rsid w:val="00291BEC"/>
    <w:rsid w:val="00313E5F"/>
    <w:rsid w:val="0034225D"/>
    <w:rsid w:val="00406948"/>
    <w:rsid w:val="00413D9B"/>
    <w:rsid w:val="00416F4B"/>
    <w:rsid w:val="00474E82"/>
    <w:rsid w:val="004878C3"/>
    <w:rsid w:val="004C6A31"/>
    <w:rsid w:val="0052212F"/>
    <w:rsid w:val="005C1335"/>
    <w:rsid w:val="006725A9"/>
    <w:rsid w:val="006C4709"/>
    <w:rsid w:val="007A75EE"/>
    <w:rsid w:val="00806A7E"/>
    <w:rsid w:val="00807F34"/>
    <w:rsid w:val="00834286"/>
    <w:rsid w:val="008A2129"/>
    <w:rsid w:val="00973468"/>
    <w:rsid w:val="00984B24"/>
    <w:rsid w:val="00A37649"/>
    <w:rsid w:val="00A921FC"/>
    <w:rsid w:val="00AB633D"/>
    <w:rsid w:val="00B33B32"/>
    <w:rsid w:val="00B702B2"/>
    <w:rsid w:val="00BF54A7"/>
    <w:rsid w:val="00C7549A"/>
    <w:rsid w:val="00C80741"/>
    <w:rsid w:val="00CC6F0E"/>
    <w:rsid w:val="00DB7960"/>
    <w:rsid w:val="00E1298E"/>
    <w:rsid w:val="00E3268F"/>
    <w:rsid w:val="00ED6296"/>
    <w:rsid w:val="00F52848"/>
    <w:rsid w:val="00FA0F3F"/>
    <w:rsid w:val="00FF7BE6"/>
    <w:rsid w:val="00FF7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78594A"/>
  <w15:chartTrackingRefBased/>
  <w15:docId w15:val="{8F1C57A1-6D16-420C-B914-4174669A4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6725A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091F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1F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1F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1F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690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55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68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736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9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2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00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40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55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 mengdi</dc:creator>
  <cp:keywords/>
  <dc:description/>
  <cp:lastModifiedBy>zhu zhu</cp:lastModifiedBy>
  <cp:revision>3</cp:revision>
  <dcterms:created xsi:type="dcterms:W3CDTF">2023-06-16T06:26:00Z</dcterms:created>
  <dcterms:modified xsi:type="dcterms:W3CDTF">2023-06-16T12:07:00Z</dcterms:modified>
</cp:coreProperties>
</file>